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13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802"/>
        <w:gridCol w:w="1341"/>
        <w:gridCol w:w="1082"/>
        <w:gridCol w:w="959"/>
        <w:gridCol w:w="939"/>
        <w:gridCol w:w="714"/>
        <w:gridCol w:w="1225"/>
        <w:gridCol w:w="1543"/>
        <w:gridCol w:w="1028"/>
        <w:gridCol w:w="1003"/>
        <w:gridCol w:w="1181"/>
        <w:gridCol w:w="1204"/>
      </w:tblGrid>
      <w:tr w14:paraId="6DF532FB">
        <w:trPr>
          <w:trHeight w:val="336" w:hRule="atLeast"/>
        </w:trPr>
        <w:tc>
          <w:tcPr>
            <w:tcW w:w="151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3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S2. Comparisons of continuous variables after PSM: GQE (n=1162) vs PQE (n=581)</w:t>
            </w:r>
          </w:p>
        </w:tc>
      </w:tr>
      <w:tr w14:paraId="30F6C82A">
        <w:trPr>
          <w:trHeight w:val="1360" w:hRule="atLeast"/>
        </w:trPr>
        <w:tc>
          <w:tcPr>
            <w:tcW w:w="21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19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8F3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up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97A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3DD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9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461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9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65D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  <w:tc>
          <w:tcPr>
            <w:tcW w:w="7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920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EE2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(Mann–Whitney/Wilcoxon)</w:t>
            </w:r>
          </w:p>
        </w:tc>
        <w:tc>
          <w:tcPr>
            <w:tcW w:w="15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D75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 (Mann–Whitney/Wilcoxon)</w:t>
            </w:r>
          </w:p>
        </w:tc>
        <w:tc>
          <w:tcPr>
            <w:tcW w:w="1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CF6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(Welch)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36C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(Welch)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3ED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(Student)</w:t>
            </w:r>
          </w:p>
        </w:tc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FF9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lang w:val="en-US" w:eastAsia="zh-CN" w:bidi="ar"/>
              </w:rPr>
              <w:t>-value(Student)</w:t>
            </w:r>
          </w:p>
        </w:tc>
      </w:tr>
      <w:tr w14:paraId="19CCFCCC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6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FSH (IU/L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C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1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CC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9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7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C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A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889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1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D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C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E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0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84977CE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408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6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1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4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9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E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D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8BF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2B9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6DE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818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F90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737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F3270E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8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AMH (ng/mL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4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C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E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B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B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D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7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485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3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9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E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B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C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D395F3C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71B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6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7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F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F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2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B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210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A5C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D01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2E5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5BE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4EE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4EFC39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4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stational age at birth (weeks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C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E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9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6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1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1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E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330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B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4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9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3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A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8A3C9BA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193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2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1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6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5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8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4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2CA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873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F6A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BFC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6D4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960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E03ECA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B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born weight (g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3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A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7.3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8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.8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3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F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E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4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034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5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8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A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4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1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6738AB6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9EA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F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D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2.8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7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.6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5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A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E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633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578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DD3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3CF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73F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1F1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54E9AC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6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th length (cm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A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9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3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B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C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B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7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5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370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A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2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8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07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4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</w:t>
            </w:r>
          </w:p>
        </w:tc>
      </w:tr>
      <w:tr w14:paraId="7B850D92">
        <w:trPr>
          <w:trHeight w:val="336" w:hRule="atLeast"/>
        </w:trPr>
        <w:tc>
          <w:tcPr>
            <w:tcW w:w="21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13C72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9F3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E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6AB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15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75B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0A5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303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0D4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37AF4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EAB88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BE374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464BB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BF793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7D122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EEB8B7">
        <w:trPr>
          <w:trHeight w:val="340" w:hRule="atLeast"/>
        </w:trPr>
        <w:tc>
          <w:tcPr>
            <w:tcW w:w="151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A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es: </w:t>
            </w:r>
            <w:r>
              <w:rPr>
                <w:rStyle w:val="6"/>
                <w:rFonts w:hint="eastAsia"/>
                <w:lang w:val="en-US" w:eastAsia="zh-CN" w:bidi="ar"/>
              </w:rPr>
              <w:t xml:space="preserve">Primary inference relied on the Wilcoxon rank-sum test and Welch t-tests; the Student t-test was provided as supplementary.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wo-sided </w:t>
            </w:r>
            <w:r>
              <w:rPr>
                <w:rStyle w:val="5"/>
                <w:lang w:val="en-US" w:eastAsia="zh-CN" w:bidi="ar"/>
              </w:rPr>
              <w:t>P</w:t>
            </w:r>
            <w:r>
              <w:rPr>
                <w:rStyle w:val="6"/>
                <w:lang w:val="en-US" w:eastAsia="zh-CN" w:bidi="ar"/>
              </w:rPr>
              <w:t xml:space="preserve">-values are shown. </w:t>
            </w:r>
          </w:p>
        </w:tc>
      </w:tr>
    </w:tbl>
    <w:p w14:paraId="689A8AEC">
      <w:pPr>
        <w:ind w:left="0" w:leftChars="0" w:firstLine="0" w:firstLineChars="0"/>
      </w:pPr>
    </w:p>
    <w:sectPr>
      <w:pgSz w:w="16838" w:h="11906" w:orient="landscape"/>
      <w:pgMar w:top="1800" w:right="1440" w:bottom="1800" w:left="6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7D025E"/>
    <w:rsid w:val="5DDEDD89"/>
    <w:rsid w:val="6FEFC26C"/>
    <w:rsid w:val="DD7D025E"/>
    <w:rsid w:val="DFC848E9"/>
    <w:rsid w:val="F5FF4356"/>
    <w:rsid w:val="F7DFB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">
    <w:name w:val="font41"/>
    <w:basedOn w:val="3"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2"/>
      <w:szCs w:val="22"/>
      <w:u w:val="none"/>
    </w:rPr>
  </w:style>
  <w:style w:type="character" w:customStyle="1" w:styleId="6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3:27:00Z</dcterms:created>
  <dc:creator>Du</dc:creator>
  <cp:lastModifiedBy>Du</cp:lastModifiedBy>
  <dcterms:modified xsi:type="dcterms:W3CDTF">2025-08-18T06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38ACED85388CE6B35049A268EDA6DB96_41</vt:lpwstr>
  </property>
</Properties>
</file>